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74DC7" w14:textId="3E143FF5" w:rsidR="008521DF" w:rsidRDefault="006D50E9" w:rsidP="006D50E9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29E66DC7" wp14:editId="5FA98F6C">
            <wp:extent cx="5878119" cy="5029200"/>
            <wp:effectExtent l="0" t="0" r="889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1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F1000" w14:textId="0198C76D" w:rsidR="0036622B" w:rsidRPr="007813CD" w:rsidRDefault="007813CD">
      <w:pPr>
        <w:rPr>
          <w:rFonts w:ascii="Times New Roman" w:hAnsi="Times New Roman" w:cs="Times New Roman"/>
        </w:rPr>
      </w:pPr>
      <w:r w:rsidRPr="007813C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11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13673" w:rsidRPr="007813CD">
        <w:rPr>
          <w:rFonts w:ascii="Times New Roman" w:hAnsi="Times New Roman" w:cs="Times New Roman"/>
          <w:color w:val="000000"/>
          <w:shd w:val="clear" w:color="auto" w:fill="FFFFFF"/>
        </w:rPr>
        <w:t>Correlation matrix for the full dataset, showing Pearson correlation coefficients between every combination of traits, using accession-level data. Blue and red signify a significant positive and negative correlation, respectively (</w:t>
      </w:r>
      <w:r w:rsidR="00913673" w:rsidRPr="007813C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="00913673" w:rsidRPr="007813CD">
        <w:rPr>
          <w:rFonts w:ascii="Times New Roman" w:hAnsi="Times New Roman" w:cs="Times New Roman"/>
          <w:color w:val="000000"/>
          <w:shd w:val="clear" w:color="auto" w:fill="FFFFFF"/>
        </w:rPr>
        <w:t xml:space="preserve"> &lt; 0.05). Squares are white if the correlation is not significant.</w:t>
      </w:r>
    </w:p>
    <w:sectPr w:rsidR="0036622B" w:rsidRPr="007813C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233EA" w14:textId="77777777" w:rsidR="00537AF9" w:rsidRDefault="00537AF9" w:rsidP="007813CD">
      <w:pPr>
        <w:spacing w:after="0" w:line="240" w:lineRule="auto"/>
      </w:pPr>
      <w:r>
        <w:separator/>
      </w:r>
    </w:p>
  </w:endnote>
  <w:endnote w:type="continuationSeparator" w:id="0">
    <w:p w14:paraId="175387C6" w14:textId="77777777" w:rsidR="00537AF9" w:rsidRDefault="00537AF9" w:rsidP="00781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9751B1" w14:textId="77777777" w:rsidR="00537AF9" w:rsidRDefault="00537AF9" w:rsidP="007813CD">
      <w:pPr>
        <w:spacing w:after="0" w:line="240" w:lineRule="auto"/>
      </w:pPr>
      <w:r>
        <w:separator/>
      </w:r>
    </w:p>
  </w:footnote>
  <w:footnote w:type="continuationSeparator" w:id="0">
    <w:p w14:paraId="63069612" w14:textId="77777777" w:rsidR="00537AF9" w:rsidRDefault="00537AF9" w:rsidP="00781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0D7173" w14:textId="0A6ED2A0" w:rsidR="007813CD" w:rsidRPr="005B738C" w:rsidRDefault="007813CD" w:rsidP="007813CD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1</w:t>
    </w:r>
  </w:p>
  <w:p w14:paraId="327068D9" w14:textId="77777777" w:rsidR="007813CD" w:rsidRDefault="007813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65"/>
    <w:rsid w:val="002B53BA"/>
    <w:rsid w:val="0036622B"/>
    <w:rsid w:val="00537AF9"/>
    <w:rsid w:val="006D50E9"/>
    <w:rsid w:val="007813CD"/>
    <w:rsid w:val="007D0C73"/>
    <w:rsid w:val="007E1A4E"/>
    <w:rsid w:val="008521DF"/>
    <w:rsid w:val="00913673"/>
    <w:rsid w:val="00A50465"/>
    <w:rsid w:val="00B6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0492"/>
  <w15:chartTrackingRefBased/>
  <w15:docId w15:val="{B9F7B336-80B7-404E-ABCE-A60BE7F3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3CD"/>
  </w:style>
  <w:style w:type="paragraph" w:styleId="Footer">
    <w:name w:val="footer"/>
    <w:basedOn w:val="Normal"/>
    <w:link w:val="FooterChar"/>
    <w:uiPriority w:val="99"/>
    <w:unhideWhenUsed/>
    <w:rsid w:val="00781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3CD"/>
  </w:style>
  <w:style w:type="character" w:styleId="Emphasis">
    <w:name w:val="Emphasis"/>
    <w:basedOn w:val="DefaultParagraphFont"/>
    <w:uiPriority w:val="20"/>
    <w:qFormat/>
    <w:rsid w:val="007813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5</cp:revision>
  <dcterms:created xsi:type="dcterms:W3CDTF">2021-02-04T04:03:00Z</dcterms:created>
  <dcterms:modified xsi:type="dcterms:W3CDTF">2021-02-05T22:29:00Z</dcterms:modified>
</cp:coreProperties>
</file>